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00665" w14:textId="77777777" w:rsidR="00C020F4" w:rsidRDefault="00C020F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Style w:val="a"/>
        <w:tblW w:w="981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2235"/>
        <w:gridCol w:w="3555"/>
        <w:gridCol w:w="1020"/>
        <w:gridCol w:w="1635"/>
      </w:tblGrid>
      <w:tr w:rsidR="00C020F4" w14:paraId="170E8D44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0E49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pplic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C5D7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imer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47FDE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  <w:u w:val="single"/>
                <w:vertAlign w:val="superscript"/>
                <w:lang w:val="en-US"/>
              </w:rPr>
            </w:pPr>
            <w:r w:rsidRPr="00346628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Oligonucleotide sequence (5' to 3')</w:t>
            </w:r>
            <w:r w:rsidRPr="00346628"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5021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olarity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C4E6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esignation</w:t>
            </w:r>
          </w:p>
        </w:tc>
      </w:tr>
      <w:tr w:rsidR="00C020F4" w14:paraId="7D9BEF53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17C9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W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348B1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co_Kozak_N3plpco_small_F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A3DD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CGCCGGAATTCGCCACCATG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GAAGTGAAAACCATCAAGGTGTTCGAAAACCATCAAGGTGTT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2EE6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B10AF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A-PLP/SR-PLP</w:t>
            </w:r>
          </w:p>
        </w:tc>
      </w:tr>
      <w:tr w:rsidR="00C020F4" w14:paraId="2F688D87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369D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W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21CA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bN3plpco_small_Flag_TGA_Not_R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2CC9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ATAGTTTAGCGGCCGCTCA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TTGTCATCGTCGTCCTTGTAGTC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CCTGCCTTGATGTCGGTGCTGTAGCTTG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4CBCD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3478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R-PLP</w:t>
            </w:r>
          </w:p>
        </w:tc>
      </w:tr>
      <w:tr w:rsidR="00C020F4" w14:paraId="4D6F4D5B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34C8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W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B418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N3plpco_small_Flag_TGA_Not_R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FBF3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ATAGTTTAGCGGCCGCTCA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TTGTCATCGTCGTCCTTGTAGT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5D3D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BD56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A-PLP</w:t>
            </w:r>
          </w:p>
        </w:tc>
      </w:tr>
      <w:tr w:rsidR="00C020F4" w14:paraId="5ACE5D53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6FFA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C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B471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R-PLP_CA_5'-P_F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A3F19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TCAAGTGGGCCGACAACAACGCATACCTGAGCAGCGTG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7912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A352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R-PLP</w:t>
            </w:r>
          </w:p>
        </w:tc>
      </w:tr>
      <w:tr w:rsidR="00C020F4" w14:paraId="642CB7AD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F1F81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C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7659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R-PLP_CA_5'-P_R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100C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TGGTCAGGCCACCGACTTGGGGGTACTTC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5C6C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80B1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R-PLP</w:t>
            </w:r>
          </w:p>
        </w:tc>
      </w:tr>
      <w:tr w:rsidR="00C020F4" w14:paraId="6D40D880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5C97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C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C02E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O-PLP_CA_5'-P_F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8ECF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GTGAAGTGGACAGCCAACAACGCATACCTGAACG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7CD4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C4DB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-PLP</w:t>
            </w:r>
          </w:p>
        </w:tc>
      </w:tr>
      <w:tr w:rsidR="00C020F4" w14:paraId="39C2A9F0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A99F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C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342C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O-PLP_CA_5'-P_R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35C1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GAACAGGCCGGTGTTGGGCACCTCG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08AE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AD56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-PLP</w:t>
            </w:r>
          </w:p>
        </w:tc>
      </w:tr>
      <w:tr w:rsidR="00C020F4" w14:paraId="0DC149A3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3307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C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8163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RS-PLP_CA_5'-P_F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897E5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TCAAGTGGGCCGACAACAACGCATACCTGAGCAGCGTG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F95E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686F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A-PLP</w:t>
            </w:r>
          </w:p>
        </w:tc>
      </w:tr>
      <w:tr w:rsidR="00C020F4" w14:paraId="74180583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A77D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C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045DE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RS-PLP_CA_5'-P_R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3F39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TGGTCAGGCCTCCCACTTGGGGGATCTTC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4501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DBEE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A-PLP</w:t>
            </w:r>
          </w:p>
        </w:tc>
      </w:tr>
      <w:tr w:rsidR="00C020F4" w:rsidRPr="00346628" w14:paraId="0B340D16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5A70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PLP M209R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27199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-PLP-M209R-GA-F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DE8A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TGGAAGCCGTCATGTAC</w:t>
            </w: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AGA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GGCACTCTGTCTTATGA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21372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E8E9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-PLP WT/CA M209R</w:t>
            </w:r>
          </w:p>
        </w:tc>
      </w:tr>
      <w:tr w:rsidR="00C020F4" w:rsidRPr="00346628" w14:paraId="3321E176" w14:textId="77777777">
        <w:trPr>
          <w:trHeight w:val="106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6C1AF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P M209R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355C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-PLP-M209R-GA-R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8DBA4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TCATAAGACAGAGTGCC</w:t>
            </w: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TC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GTACATGACGGCTTCCA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1EE2" w14:textId="77777777" w:rsidR="00C020F4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AB21" w14:textId="77777777" w:rsidR="00C020F4" w:rsidRPr="00346628" w:rsidRDefault="00191D9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-PLP WT/CA M209R</w:t>
            </w:r>
          </w:p>
        </w:tc>
      </w:tr>
    </w:tbl>
    <w:p w14:paraId="35D348DB" w14:textId="77777777" w:rsidR="00C020F4" w:rsidRPr="00346628" w:rsidRDefault="00C020F4">
      <w:pPr>
        <w:spacing w:line="240" w:lineRule="auto"/>
        <w:rPr>
          <w:lang w:val="en-US"/>
        </w:rPr>
      </w:pPr>
    </w:p>
    <w:p w14:paraId="059EBCFF" w14:textId="246CA3B6" w:rsidR="00C020F4" w:rsidRPr="00346628" w:rsidRDefault="00C020F4">
      <w:pPr>
        <w:spacing w:line="240" w:lineRule="auto"/>
        <w:rPr>
          <w:lang w:val="en-US"/>
        </w:rPr>
      </w:pPr>
      <w:bookmarkStart w:id="0" w:name="_GoBack"/>
      <w:bookmarkEnd w:id="0"/>
    </w:p>
    <w:sectPr w:rsidR="00C020F4" w:rsidRPr="00346628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0F4"/>
    <w:rsid w:val="00191D97"/>
    <w:rsid w:val="00346628"/>
    <w:rsid w:val="00541964"/>
    <w:rsid w:val="00C0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2BB1C4"/>
  <w15:docId w15:val="{94FF317A-5637-4197-9E3D-07F5626A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6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6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</cp:lastModifiedBy>
  <cp:revision>3</cp:revision>
  <dcterms:created xsi:type="dcterms:W3CDTF">2018-04-04T10:53:00Z</dcterms:created>
  <dcterms:modified xsi:type="dcterms:W3CDTF">2018-04-04T10:54:00Z</dcterms:modified>
</cp:coreProperties>
</file>